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Accent5"/>
        <w:tblW w:w="22084" w:type="dxa"/>
        <w:tblInd w:w="-543" w:type="dxa"/>
        <w:tblLayout w:type="fixed"/>
        <w:tblLook w:val="04A0" w:firstRow="1" w:lastRow="0" w:firstColumn="1" w:lastColumn="0" w:noHBand="0" w:noVBand="1"/>
      </w:tblPr>
      <w:tblGrid>
        <w:gridCol w:w="1347"/>
        <w:gridCol w:w="1058"/>
        <w:gridCol w:w="543"/>
        <w:gridCol w:w="567"/>
        <w:gridCol w:w="1276"/>
        <w:gridCol w:w="567"/>
        <w:gridCol w:w="850"/>
        <w:gridCol w:w="851"/>
        <w:gridCol w:w="567"/>
        <w:gridCol w:w="567"/>
        <w:gridCol w:w="567"/>
        <w:gridCol w:w="1701"/>
        <w:gridCol w:w="1843"/>
        <w:gridCol w:w="1275"/>
        <w:gridCol w:w="1276"/>
        <w:gridCol w:w="1701"/>
        <w:gridCol w:w="1701"/>
        <w:gridCol w:w="1701"/>
        <w:gridCol w:w="2126"/>
      </w:tblGrid>
      <w:tr w:rsidR="00115374" w:rsidRPr="00ED1744" w14:paraId="6469DD9A" w14:textId="77777777" w:rsidTr="007C5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4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6C165C4" w14:textId="2C8BB9C7" w:rsidR="00115374" w:rsidRPr="00ED1744" w:rsidRDefault="00AC4E25" w:rsidP="00A06CCC">
            <w:pPr>
              <w:rPr>
                <w:rFonts w:cstheme="minorHAnsi"/>
                <w:sz w:val="35"/>
                <w:szCs w:val="35"/>
              </w:rPr>
            </w:pPr>
            <w:bookmarkStart w:id="0" w:name="_GoBack"/>
            <w:bookmarkEnd w:id="0"/>
            <w:r>
              <w:rPr>
                <w:rFonts w:cstheme="minorHAnsi"/>
                <w:sz w:val="35"/>
                <w:szCs w:val="35"/>
              </w:rPr>
              <w:t>Additional file</w:t>
            </w:r>
            <w:r w:rsidR="00115374" w:rsidRPr="00ED1744">
              <w:rPr>
                <w:rFonts w:cstheme="minorHAnsi"/>
                <w:sz w:val="35"/>
                <w:szCs w:val="35"/>
              </w:rPr>
              <w:t xml:space="preserve"> 4. Characteristics of </w:t>
            </w:r>
            <w:r w:rsidR="0010476D" w:rsidRPr="00ED1744">
              <w:rPr>
                <w:rFonts w:cstheme="minorHAnsi"/>
                <w:sz w:val="35"/>
                <w:szCs w:val="35"/>
              </w:rPr>
              <w:t xml:space="preserve">reviews </w:t>
            </w:r>
            <w:r w:rsidR="00115374" w:rsidRPr="00ED1744">
              <w:rPr>
                <w:rFonts w:cstheme="minorHAnsi"/>
                <w:sz w:val="35"/>
                <w:szCs w:val="35"/>
              </w:rPr>
              <w:t xml:space="preserve">related to outcomes, outcome measures and results </w:t>
            </w:r>
          </w:p>
        </w:tc>
      </w:tr>
      <w:tr w:rsidR="00115374" w:rsidRPr="00ED1744" w14:paraId="61FE8D21" w14:textId="77777777" w:rsidTr="007C58DC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C674F23" w14:textId="77777777" w:rsidR="00115374" w:rsidRPr="00ED1744" w:rsidRDefault="00115374" w:rsidP="006F23CF">
            <w:pPr>
              <w:jc w:val="center"/>
              <w:rPr>
                <w:rFonts w:cstheme="minorHAnsi"/>
              </w:rPr>
            </w:pPr>
            <w:r w:rsidRPr="00ED1744">
              <w:rPr>
                <w:rFonts w:cstheme="minorHAnsi"/>
              </w:rPr>
              <w:t>Outcome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253C4A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Review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2AC642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Interventio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A8B276D" w14:textId="77777777" w:rsidR="00115374" w:rsidRPr="00ED1744" w:rsidRDefault="00115374" w:rsidP="006F23CF">
            <w:pPr>
              <w:tabs>
                <w:tab w:val="center" w:pos="1803"/>
                <w:tab w:val="right" w:pos="36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Comparator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77452B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Duration/follow up</w:t>
            </w:r>
          </w:p>
        </w:tc>
        <w:tc>
          <w:tcPr>
            <w:tcW w:w="9497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</w:tcPr>
          <w:p w14:paraId="149639AF" w14:textId="7D572B8E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Outcome measures with resul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22FA412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No. of studies used in synthesising these results**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8B63AE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D1744">
              <w:rPr>
                <w:rFonts w:cstheme="minorHAnsi"/>
                <w:b/>
                <w:bCs/>
              </w:rPr>
              <w:t>Summary***</w:t>
            </w:r>
          </w:p>
        </w:tc>
      </w:tr>
      <w:tr w:rsidR="0073739D" w:rsidRPr="00ED1744" w14:paraId="20839D0A" w14:textId="77777777" w:rsidTr="007C58D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center"/>
          </w:tcPr>
          <w:p w14:paraId="7D790353" w14:textId="77777777" w:rsidR="00115374" w:rsidRPr="00ED1744" w:rsidRDefault="00115374" w:rsidP="006F23CF">
            <w:pPr>
              <w:jc w:val="center"/>
              <w:rPr>
                <w:rFonts w:cstheme="minorHAnsi"/>
              </w:rPr>
            </w:pP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3864" w:themeFill="accent1" w:themeFillShade="80"/>
            <w:vAlign w:val="center"/>
          </w:tcPr>
          <w:p w14:paraId="26818D4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B4C6E7" w:themeFill="accent1" w:themeFillTint="66"/>
            <w:vAlign w:val="center"/>
          </w:tcPr>
          <w:p w14:paraId="531595AA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ED1744">
              <w:rPr>
                <w:rFonts w:cstheme="minorHAnsi"/>
                <w:b/>
                <w:bCs/>
                <w:sz w:val="12"/>
                <w:szCs w:val="12"/>
              </w:rPr>
              <w:t>Concentration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1F3864" w:themeFill="accent1" w:themeFillShade="80"/>
            <w:vAlign w:val="center"/>
          </w:tcPr>
          <w:p w14:paraId="7E1B6F6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Frequency of application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shd w:val="clear" w:color="auto" w:fill="1F3864" w:themeFill="accent1" w:themeFillShade="80"/>
            <w:vAlign w:val="center"/>
          </w:tcPr>
          <w:p w14:paraId="7D8E8C2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FV</w:t>
            </w:r>
          </w:p>
        </w:tc>
        <w:tc>
          <w:tcPr>
            <w:tcW w:w="850" w:type="dxa"/>
            <w:vMerge w:val="restart"/>
            <w:shd w:val="clear" w:color="auto" w:fill="1F3864" w:themeFill="accent1" w:themeFillShade="80"/>
            <w:vAlign w:val="center"/>
          </w:tcPr>
          <w:p w14:paraId="60A4839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2"/>
                <w:szCs w:val="12"/>
              </w:rPr>
              <w:t>ART restorations</w:t>
            </w:r>
            <w:r w:rsidRPr="00ED1744">
              <w:rPr>
                <w:rFonts w:cstheme="minorHAnsi"/>
                <w:b/>
                <w:bCs/>
                <w:sz w:val="13"/>
                <w:szCs w:val="13"/>
              </w:rPr>
              <w:t>/GIC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1F3864" w:themeFill="accent1" w:themeFillShade="80"/>
            <w:vAlign w:val="center"/>
          </w:tcPr>
          <w:p w14:paraId="225A4C8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Placebo/no treatment*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shd w:val="clear" w:color="auto" w:fill="1F3864" w:themeFill="accent1" w:themeFillShade="80"/>
            <w:vAlign w:val="center"/>
          </w:tcPr>
          <w:p w14:paraId="7D374BE8" w14:textId="105E518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One year</w:t>
            </w:r>
          </w:p>
        </w:tc>
        <w:tc>
          <w:tcPr>
            <w:tcW w:w="567" w:type="dxa"/>
            <w:vMerge w:val="restart"/>
            <w:shd w:val="clear" w:color="auto" w:fill="1F3864" w:themeFill="accent1" w:themeFillShade="80"/>
            <w:vAlign w:val="center"/>
          </w:tcPr>
          <w:p w14:paraId="4D67F433" w14:textId="298CFCAA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Two years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1F3864" w:themeFill="accent1" w:themeFillShade="80"/>
            <w:vAlign w:val="center"/>
          </w:tcPr>
          <w:p w14:paraId="2810182E" w14:textId="0E73E4B2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Three years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</w:tcBorders>
            <w:shd w:val="clear" w:color="auto" w:fill="1F3864" w:themeFill="accent1" w:themeFillShade="80"/>
            <w:vAlign w:val="center"/>
          </w:tcPr>
          <w:p w14:paraId="0C7C536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Success rates</w:t>
            </w:r>
          </w:p>
        </w:tc>
        <w:tc>
          <w:tcPr>
            <w:tcW w:w="1843" w:type="dxa"/>
            <w:vMerge w:val="restart"/>
            <w:shd w:val="clear" w:color="auto" w:fill="1F3864" w:themeFill="accent1" w:themeFillShade="80"/>
            <w:vAlign w:val="center"/>
          </w:tcPr>
          <w:p w14:paraId="1898AD8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Prevented fraction (PF)</w:t>
            </w:r>
          </w:p>
        </w:tc>
        <w:tc>
          <w:tcPr>
            <w:tcW w:w="1275" w:type="dxa"/>
            <w:vMerge w:val="restart"/>
            <w:shd w:val="clear" w:color="auto" w:fill="1F3864" w:themeFill="accent1" w:themeFillShade="80"/>
            <w:vAlign w:val="center"/>
          </w:tcPr>
          <w:p w14:paraId="3446BBDC" w14:textId="0FD3E62D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 xml:space="preserve"> Mean difference </w:t>
            </w:r>
            <w:r w:rsidR="00AC4E25">
              <w:rPr>
                <w:rFonts w:cstheme="minorHAnsi"/>
                <w:b/>
                <w:bCs/>
                <w:sz w:val="13"/>
                <w:szCs w:val="13"/>
              </w:rPr>
              <w:t>(MD) in the changes of DMFRS/DFRS</w:t>
            </w:r>
          </w:p>
        </w:tc>
        <w:tc>
          <w:tcPr>
            <w:tcW w:w="1276" w:type="dxa"/>
            <w:vMerge w:val="restart"/>
            <w:shd w:val="clear" w:color="auto" w:fill="1F3864" w:themeFill="accent1" w:themeFillShade="80"/>
            <w:vAlign w:val="center"/>
          </w:tcPr>
          <w:p w14:paraId="14BFD64A" w14:textId="77777777" w:rsidR="00115374" w:rsidRPr="00ED1744" w:rsidRDefault="00115374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Risk ratio</w:t>
            </w:r>
          </w:p>
          <w:p w14:paraId="54437D88" w14:textId="10C3C70F" w:rsidR="001A2CC9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(RR)</w:t>
            </w:r>
          </w:p>
        </w:tc>
        <w:tc>
          <w:tcPr>
            <w:tcW w:w="1701" w:type="dxa"/>
            <w:vMerge w:val="restart"/>
            <w:shd w:val="clear" w:color="auto" w:fill="1F3864" w:themeFill="accent1" w:themeFillShade="80"/>
            <w:vAlign w:val="center"/>
          </w:tcPr>
          <w:p w14:paraId="18A1C542" w14:textId="661F27B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Weighted mean difference (WMD)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1F3864" w:themeFill="accent1" w:themeFillShade="80"/>
            <w:vAlign w:val="center"/>
          </w:tcPr>
          <w:p w14:paraId="111942C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3"/>
                <w:szCs w:val="13"/>
              </w:rPr>
            </w:pPr>
            <w:r w:rsidRPr="00ED1744">
              <w:rPr>
                <w:rFonts w:cstheme="minorHAnsi"/>
                <w:b/>
                <w:bCs/>
                <w:sz w:val="13"/>
                <w:szCs w:val="13"/>
              </w:rPr>
              <w:t>Numbers needed to treat (NNT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1122AE6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7A8A2392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4DBFBBE2" w14:textId="77777777" w:rsidTr="007C58DC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742C4BFE" w14:textId="77777777" w:rsidR="00115374" w:rsidRPr="00ED1744" w:rsidRDefault="00115374" w:rsidP="006F23CF">
            <w:pPr>
              <w:rPr>
                <w:rFonts w:cstheme="minorHAnsi"/>
              </w:rPr>
            </w:pP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626C346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1F3864" w:themeFill="accent1" w:themeFillShade="80"/>
          </w:tcPr>
          <w:p w14:paraId="6C241BD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ED1744">
              <w:rPr>
                <w:rFonts w:cstheme="minorHAnsi"/>
                <w:sz w:val="12"/>
                <w:szCs w:val="12"/>
              </w:rPr>
              <w:t>30%</w:t>
            </w:r>
          </w:p>
          <w:p w14:paraId="404C72E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ED1744">
              <w:rPr>
                <w:rFonts w:cstheme="minorHAnsi"/>
                <w:sz w:val="12"/>
                <w:szCs w:val="12"/>
              </w:rPr>
              <w:t>SDF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4FDFD3B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ED1744">
              <w:rPr>
                <w:rFonts w:cstheme="minorHAnsi"/>
                <w:sz w:val="12"/>
                <w:szCs w:val="12"/>
              </w:rPr>
              <w:t>38%</w:t>
            </w:r>
          </w:p>
          <w:p w14:paraId="58C9F33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ED1744">
              <w:rPr>
                <w:rFonts w:cstheme="minorHAnsi"/>
                <w:sz w:val="12"/>
                <w:szCs w:val="12"/>
              </w:rPr>
              <w:t>SDF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56854A3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1F3864" w:themeFill="accent1" w:themeFillShade="80"/>
          </w:tcPr>
          <w:p w14:paraId="527E199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4AA9AE3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6A8D82C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1F3864" w:themeFill="accent1" w:themeFillShade="80"/>
          </w:tcPr>
          <w:p w14:paraId="51DF878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075F217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6793500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1F3864" w:themeFill="accent1" w:themeFillShade="80"/>
          </w:tcPr>
          <w:p w14:paraId="19731F0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7079FF4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1342EEF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26757C7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1F3864" w:themeFill="accent1" w:themeFillShade="80"/>
          </w:tcPr>
          <w:p w14:paraId="09D5EE45" w14:textId="3C33B362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6F22888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1ADDB85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46F55B6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49662797" w14:textId="77777777" w:rsidTr="007C58DC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4F979B8D" w14:textId="77777777" w:rsidR="00115374" w:rsidRPr="00ED1744" w:rsidRDefault="00115374" w:rsidP="006F23CF">
            <w:pPr>
              <w:jc w:val="center"/>
              <w:rPr>
                <w:rFonts w:cstheme="minorHAnsi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063750E2" w14:textId="77777777" w:rsidR="00115374" w:rsidRPr="00ED1744" w:rsidRDefault="00115374" w:rsidP="006F23CF">
            <w:pPr>
              <w:jc w:val="center"/>
              <w:rPr>
                <w:rFonts w:cstheme="minorHAnsi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1326ADB8" w14:textId="77777777" w:rsidR="00115374" w:rsidRPr="00ED1744" w:rsidRDefault="00115374" w:rsidP="006F23CF">
            <w:pPr>
              <w:jc w:val="center"/>
              <w:rPr>
                <w:rFonts w:cstheme="minorHAnsi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4DE3277C" w14:textId="77777777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ED1744">
              <w:rPr>
                <w:rFonts w:cstheme="minorHAnsi"/>
                <w:color w:val="FFFFFF" w:themeColor="background1"/>
                <w:sz w:val="20"/>
                <w:szCs w:val="20"/>
              </w:rPr>
              <w:t>Root caries prevention</w:t>
            </w:r>
          </w:p>
        </w:tc>
        <w:tc>
          <w:tcPr>
            <w:tcW w:w="1058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E6EB05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D1744">
              <w:rPr>
                <w:rFonts w:cstheme="minorHAnsi"/>
                <w:b/>
                <w:bCs/>
                <w:sz w:val="16"/>
                <w:szCs w:val="16"/>
              </w:rPr>
              <w:t>Gluzman</w:t>
            </w:r>
            <w:proofErr w:type="spellEnd"/>
            <w:r w:rsidRPr="00ED1744">
              <w:rPr>
                <w:rFonts w:cstheme="minorHAnsi"/>
                <w:b/>
                <w:bCs/>
                <w:sz w:val="16"/>
                <w:szCs w:val="16"/>
              </w:rPr>
              <w:t>, 2013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1770C45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C290E4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E1691D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Annu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32E6A8B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5E3881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4E8ADC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3D5E7EF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1744">
              <w:rPr>
                <w:rFonts w:cstheme="minorHAnsi"/>
              </w:rPr>
              <w:t>×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D395F8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1744">
              <w:rPr>
                <w:rFonts w:cstheme="minorHAnsi"/>
              </w:rPr>
              <w:t>×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D12DF2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D1744">
              <w:rPr>
                <w:rFonts w:cstheme="minorHAnsi"/>
              </w:rPr>
              <w:sym w:font="Wingdings" w:char="F0FC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68072FE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72% compared to placeb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6C6C51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28387A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9A4F1CA" w14:textId="4765CBD0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AF6EC9A" w14:textId="04339342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DDFA3D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79E3FE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1 stud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069367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Success rate</w:t>
            </w:r>
          </w:p>
          <w:p w14:paraId="6051B460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One review reported success rate for annually-applied SDF at 36 months 72%.</w:t>
            </w:r>
          </w:p>
          <w:p w14:paraId="3981BE89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1776AAE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MD</w:t>
            </w:r>
          </w:p>
          <w:p w14:paraId="1D44780B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One review measured MD for SDF compared to placebo at (24-36) months intervals, MD= -0.33.</w:t>
            </w:r>
          </w:p>
          <w:p w14:paraId="66BE07E0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340F9F6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PF</w:t>
            </w:r>
          </w:p>
          <w:p w14:paraId="0EC22730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Two reviews compared SDF to placebo at (12-36) months intervals, PF=25-71%.</w:t>
            </w:r>
          </w:p>
        </w:tc>
      </w:tr>
      <w:tr w:rsidR="0073739D" w:rsidRPr="00ED1744" w14:paraId="089B686B" w14:textId="77777777" w:rsidTr="007C58DC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6F09ACCF" w14:textId="77777777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137830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D1744">
              <w:rPr>
                <w:rFonts w:cstheme="minorHAnsi"/>
                <w:b/>
                <w:bCs/>
                <w:sz w:val="16"/>
                <w:szCs w:val="16"/>
              </w:rPr>
              <w:t>Wierichs</w:t>
            </w:r>
            <w:proofErr w:type="spellEnd"/>
            <w:r w:rsidRPr="00ED1744">
              <w:rPr>
                <w:rFonts w:cstheme="minorHAnsi"/>
                <w:b/>
                <w:bCs/>
                <w:sz w:val="16"/>
                <w:szCs w:val="16"/>
              </w:rPr>
              <w:t>, 2015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29AB5B52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DDB2B3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C1588F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7134371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B32FCA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E1421A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55D104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2E45C48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4590BE3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5CDD2727" w14:textId="77777777" w:rsidR="00115374" w:rsidRPr="00ED1744" w:rsidRDefault="00115374" w:rsidP="006F23CF">
            <w:pPr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MD= -0.33 (95% CI= -0.39, -0.28) at 24-36 months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84C126E" w14:textId="3E0E587F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2B33FCB4" w14:textId="57DCAFAB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7250B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08E8532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698A26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3BCAE307" w14:textId="77777777" w:rsidTr="007C58DC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4D019548" w14:textId="77777777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0C8BEC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Hendre, 2017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404BA70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154272A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6F4BC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3CB9E84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30FE7D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43E285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F9DF6B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1A0E4F9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320FA1BB" w14:textId="77777777" w:rsidR="00115374" w:rsidRPr="00ED1744" w:rsidRDefault="00115374" w:rsidP="00492A6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F= 25% in a 24-month study</w:t>
            </w:r>
          </w:p>
          <w:p w14:paraId="1CBC48EB" w14:textId="77777777" w:rsidR="00115374" w:rsidRPr="00ED1744" w:rsidRDefault="00115374" w:rsidP="00492A6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F= 71% in a 36-month study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7E462BD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2ABA8A0B" w14:textId="1751F41A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650DF54F" w14:textId="296BE19A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2BCF17C3" w14:textId="77777777" w:rsidR="00115374" w:rsidRPr="00ED1744" w:rsidRDefault="00F85F19" w:rsidP="00492A6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NNT= 3.3 in a 24-month study</w:t>
            </w:r>
          </w:p>
          <w:p w14:paraId="6388B5BB" w14:textId="49101E26" w:rsidR="00F85F19" w:rsidRPr="00ED1744" w:rsidRDefault="00F85F19" w:rsidP="00492A6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NNT= 2.5 in a 36-month stud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EB0C591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1 study at 24-month follow-up</w:t>
            </w:r>
          </w:p>
          <w:p w14:paraId="2E97FE1B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1 study at 36-month follow-up 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7FC0EA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1386DFDC" w14:textId="77777777" w:rsidTr="007C58DC">
        <w:trPr>
          <w:trHeight w:val="1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71744C85" w14:textId="77777777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5A8876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Oliveira, 2018a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7D5E277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01E00C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A10199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16B1E2F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15DBB6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3EC5BA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D84F6B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50F9137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7E6D4972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F= 68% (95% CI= 54-83%) at 12 months</w:t>
            </w:r>
          </w:p>
          <w:p w14:paraId="41A78C9B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F= 50% (95% CI= 37-63%) at 24 months</w:t>
            </w:r>
          </w:p>
          <w:p w14:paraId="53C9E941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F= 60% (95% CI= 45-57%) at ≥ 30 months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04063F6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D3F4778" w14:textId="71CB1783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7EBA1AC4" w14:textId="514E8B35" w:rsidR="00115374" w:rsidRPr="00ED1744" w:rsidRDefault="00115374" w:rsidP="006F2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WMD= -0.48 (95% CI= -0.69 to -0.27) at 12 months</w:t>
            </w:r>
          </w:p>
          <w:p w14:paraId="44A1C9B0" w14:textId="77777777" w:rsidR="00115374" w:rsidRPr="00ED1744" w:rsidRDefault="00115374" w:rsidP="006F2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WMD= -0.56 (95% CI= -0.77 to -0.36) at 24 months</w:t>
            </w:r>
          </w:p>
          <w:p w14:paraId="0DC341C7" w14:textId="77777777" w:rsidR="00115374" w:rsidRPr="00ED1744" w:rsidRDefault="00115374" w:rsidP="006F2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WMD= -0.80 (95% CI= -1.19, to 0.42) at ≥ 30 month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6BF24C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DF34DBF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 at 12-month follow-up</w:t>
            </w:r>
          </w:p>
          <w:p w14:paraId="39FA7599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3 studies at 24-month follow-up</w:t>
            </w:r>
          </w:p>
          <w:p w14:paraId="587E46EC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 at ≥ 30-month follow-up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73AB7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0AA74528" w14:textId="77777777" w:rsidTr="007C58DC">
        <w:trPr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3846C1BB" w14:textId="77777777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ED1744">
              <w:rPr>
                <w:rFonts w:cstheme="minorHAnsi"/>
                <w:color w:val="FFFFFF" w:themeColor="background1"/>
                <w:sz w:val="20"/>
                <w:szCs w:val="20"/>
              </w:rPr>
              <w:t>Root caries arrest</w:t>
            </w: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D82EF5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Hendre, 2017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732580C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0C927E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00CC75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45477F0A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0" w:type="dxa"/>
            <w:shd w:val="clear" w:color="auto" w:fill="8EAADB" w:themeFill="accent1" w:themeFillTint="99"/>
            <w:vAlign w:val="center"/>
          </w:tcPr>
          <w:p w14:paraId="62E1774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EAAA88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411126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4DFC93F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6DC59018" w14:textId="77777777" w:rsidR="00115374" w:rsidRPr="00ED1744" w:rsidRDefault="00115374" w:rsidP="00492A6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PF was 725% </w:t>
            </w:r>
            <w:r w:rsidRPr="00ED1744">
              <w:rPr>
                <w:rFonts w:cstheme="minorHAnsi"/>
                <w:sz w:val="16"/>
                <w:szCs w:val="16"/>
                <w:u w:val="single"/>
              </w:rPr>
              <w:t>greater than</w:t>
            </w:r>
            <w:r w:rsidRPr="00ED1744">
              <w:rPr>
                <w:rFonts w:cstheme="minorHAnsi"/>
                <w:sz w:val="16"/>
                <w:szCs w:val="16"/>
              </w:rPr>
              <w:t xml:space="preserve"> placebo at 24 months</w:t>
            </w:r>
          </w:p>
          <w:p w14:paraId="4F35E45A" w14:textId="77777777" w:rsidR="00115374" w:rsidRPr="00ED1744" w:rsidRDefault="00115374" w:rsidP="00492A67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PF was 100% </w:t>
            </w:r>
            <w:r w:rsidRPr="00ED1744">
              <w:rPr>
                <w:rFonts w:cstheme="minorHAnsi"/>
                <w:sz w:val="16"/>
                <w:szCs w:val="16"/>
                <w:u w:val="single"/>
              </w:rPr>
              <w:t>greater than</w:t>
            </w:r>
            <w:r w:rsidRPr="00ED1744">
              <w:rPr>
                <w:rFonts w:cstheme="minorHAnsi"/>
                <w:sz w:val="16"/>
                <w:szCs w:val="16"/>
              </w:rPr>
              <w:t xml:space="preserve"> placebo at 30 months</w:t>
            </w:r>
          </w:p>
        </w:tc>
        <w:tc>
          <w:tcPr>
            <w:tcW w:w="1275" w:type="dxa"/>
            <w:shd w:val="clear" w:color="auto" w:fill="8EAADB" w:themeFill="accent1" w:themeFillTint="99"/>
            <w:vAlign w:val="center"/>
          </w:tcPr>
          <w:p w14:paraId="61861F7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8EAADB" w:themeFill="accent1" w:themeFillTint="99"/>
            <w:vAlign w:val="center"/>
          </w:tcPr>
          <w:p w14:paraId="6280F78B" w14:textId="720CD818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8EAADB" w:themeFill="accent1" w:themeFillTint="99"/>
            <w:vAlign w:val="center"/>
          </w:tcPr>
          <w:p w14:paraId="71712E94" w14:textId="0FA5B0EC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E14DFA0" w14:textId="3760DC3E" w:rsidR="00115374" w:rsidRPr="00ED1744" w:rsidRDefault="00E24209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NNT= 1.8 in a 30-month stud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</w:tcPr>
          <w:p w14:paraId="21D3BA58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1 study at 24-month follow-up</w:t>
            </w:r>
          </w:p>
          <w:p w14:paraId="52A084CE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1 study at 30-month follow-up</w:t>
            </w:r>
          </w:p>
          <w:p w14:paraId="7313AD92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4F6B8F7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PF</w:t>
            </w:r>
          </w:p>
          <w:p w14:paraId="1822D08C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bookmarkStart w:id="1" w:name="_Hlk536272297"/>
            <w:r w:rsidRPr="00ED1744">
              <w:rPr>
                <w:rFonts w:cstheme="minorHAnsi"/>
                <w:sz w:val="16"/>
                <w:szCs w:val="16"/>
              </w:rPr>
              <w:t>One review reported that PF for SDF was (100%-725%) greater than placebo at (24-30) months intervals.</w:t>
            </w:r>
            <w:bookmarkEnd w:id="1"/>
          </w:p>
        </w:tc>
      </w:tr>
      <w:tr w:rsidR="0073739D" w:rsidRPr="00ED1744" w14:paraId="78A3F4E8" w14:textId="77777777" w:rsidTr="007C58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4E14CF25" w14:textId="57030CDB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ED1744">
              <w:rPr>
                <w:rFonts w:cstheme="minorHAnsi"/>
                <w:color w:val="FFFFFF" w:themeColor="background1"/>
                <w:sz w:val="20"/>
                <w:szCs w:val="20"/>
              </w:rPr>
              <w:t>Coronal caries prevention</w:t>
            </w:r>
            <w:r w:rsidR="009E4112">
              <w:rPr>
                <w:rFonts w:cstheme="minorHAnsi"/>
                <w:color w:val="FFFFFF" w:themeColor="background1"/>
                <w:sz w:val="20"/>
                <w:szCs w:val="20"/>
              </w:rPr>
              <w:t>****</w:t>
            </w: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F5BA07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Rosenblatt, 2009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492725B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DDF5B7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CC59B1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43DC4CC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57A2C6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B0681D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3B13E0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71A5495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6CFA79DF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Lowest PF= 70.3%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60224AE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4ED20260" w14:textId="2EC5B711" w:rsidR="00115374" w:rsidRPr="00ED1744" w:rsidRDefault="001A2CC9" w:rsidP="006F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1EA19475" w14:textId="08A576FA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7C919FB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Highest NNT 0.9 (95% CI = 0.4- 1.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8F684F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586002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PF</w:t>
            </w:r>
          </w:p>
          <w:p w14:paraId="2D6809DD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Two reviews compared SDF to placebo at different time intervals, PF=70-78%.</w:t>
            </w:r>
            <w:r w:rsidRPr="00ED1744">
              <w:rPr>
                <w:rFonts w:cstheme="minorHAnsi"/>
                <w:sz w:val="16"/>
                <w:szCs w:val="16"/>
              </w:rPr>
              <w:br/>
            </w:r>
          </w:p>
          <w:p w14:paraId="0B4F34A9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GIC was reported to be more effective than SDF at 12 months in one review, PF= -6%, but the difference was not statistically significant.</w:t>
            </w:r>
          </w:p>
        </w:tc>
      </w:tr>
      <w:tr w:rsidR="0073739D" w:rsidRPr="00ED1744" w14:paraId="5A719CA5" w14:textId="77777777" w:rsidTr="007C58DC">
        <w:trPr>
          <w:trHeight w:val="1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44F76D5B" w14:textId="77777777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32B065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Oliveira, 2018b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9E0521" w14:textId="77777777" w:rsidR="00115374" w:rsidRPr="00ED1744" w:rsidRDefault="00115374" w:rsidP="006F23CF">
            <w:pPr>
              <w:ind w:left="-136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concentrat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D37833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15B12EE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961BCB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591C66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74EB9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147E734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5218E420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lacebo: PF = 77.5% (95% CI= 68-78%) at ≥ 24 months</w:t>
            </w:r>
          </w:p>
          <w:p w14:paraId="1FF47319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FV: PF = 54.0% (95% CI= 27-73%) at ≥ 24 months</w:t>
            </w:r>
          </w:p>
          <w:p w14:paraId="7FF046E4" w14:textId="77777777" w:rsidR="00115374" w:rsidRPr="00ED1744" w:rsidRDefault="00115374" w:rsidP="00492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GIC: PF= –6.09% (95% CI= -36-16%) at 12 months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3FDC9D9A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  <w:p w14:paraId="0D96F1B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6DD67F2E" w14:textId="553D612C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72C2D77C" w14:textId="69B2077F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Placebo: WMD = –1.15 (95% CI= -1.48 to -0.82) at ≥ 24 months</w:t>
            </w:r>
          </w:p>
          <w:p w14:paraId="37D19520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FV: WMD = –0.43 (95% CI= -0.70 to -0.16) at ≥ 24 months</w:t>
            </w:r>
          </w:p>
          <w:p w14:paraId="7E52C7CF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GIC: WMD= 0.34 (95% CI= -1.02 to 1.70) at 12 month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8C8529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814AD57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 comparing SDF to placebo</w:t>
            </w:r>
          </w:p>
          <w:p w14:paraId="5C4AB793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1 study comparing SDF to FV</w:t>
            </w:r>
          </w:p>
          <w:p w14:paraId="39715B7E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1 study comparing SDF to GIC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CFC97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44C40CE2" w14:textId="77777777" w:rsidTr="007C58D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left w:val="single" w:sz="4" w:space="0" w:color="auto"/>
            </w:tcBorders>
            <w:shd w:val="clear" w:color="auto" w:fill="2F5496" w:themeFill="accent1" w:themeFillShade="BF"/>
            <w:vAlign w:val="center"/>
          </w:tcPr>
          <w:p w14:paraId="539356C8" w14:textId="7F0CA1AD" w:rsidR="00115374" w:rsidRPr="00ED1744" w:rsidRDefault="00115374" w:rsidP="006F23CF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ED1744">
              <w:rPr>
                <w:rFonts w:cstheme="minorHAnsi"/>
                <w:color w:val="FFFFFF" w:themeColor="background1"/>
                <w:sz w:val="20"/>
                <w:szCs w:val="20"/>
              </w:rPr>
              <w:t>Coronal caries arrest</w:t>
            </w:r>
            <w:r w:rsidR="009E4112">
              <w:rPr>
                <w:rFonts w:cstheme="minorHAnsi"/>
                <w:color w:val="FFFFFF" w:themeColor="background1"/>
                <w:sz w:val="20"/>
                <w:szCs w:val="20"/>
              </w:rPr>
              <w:t>****</w:t>
            </w: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67525A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Rosenblatt, 2009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6731455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83DE8C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A171F4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54171D7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shd w:val="clear" w:color="auto" w:fill="8EAADB" w:themeFill="accent1" w:themeFillTint="99"/>
            <w:vAlign w:val="center"/>
          </w:tcPr>
          <w:p w14:paraId="15D1323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57F803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766352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07116F4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42E708C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lowest PF 96.1%</w:t>
            </w:r>
          </w:p>
        </w:tc>
        <w:tc>
          <w:tcPr>
            <w:tcW w:w="1275" w:type="dxa"/>
            <w:shd w:val="clear" w:color="auto" w:fill="8EAADB" w:themeFill="accent1" w:themeFillTint="99"/>
            <w:vAlign w:val="center"/>
          </w:tcPr>
          <w:p w14:paraId="3447A7A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8EAADB" w:themeFill="accent1" w:themeFillTint="99"/>
          </w:tcPr>
          <w:p w14:paraId="3F0132AB" w14:textId="2ADC01CA" w:rsidR="00115374" w:rsidRPr="00ED1744" w:rsidRDefault="001A2CC9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8EAADB" w:themeFill="accent1" w:themeFillTint="99"/>
            <w:vAlign w:val="center"/>
          </w:tcPr>
          <w:p w14:paraId="3BF7C62D" w14:textId="58DA0511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B7A86A3" w14:textId="77777777" w:rsidR="00115374" w:rsidRPr="00ED1744" w:rsidRDefault="00115374" w:rsidP="006F2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Highest NNT 0.8 (95% CI = 0.5-1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68BF05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F5B00E2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Success rates</w:t>
            </w:r>
          </w:p>
          <w:p w14:paraId="7C9DA792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Four reviews reported success rates. These ranged from SDF: (65-91%); FV: (38-44%); GIC: (39-82%); placebo: 34% at (6-36) months intervals.</w:t>
            </w:r>
          </w:p>
          <w:p w14:paraId="77410F07" w14:textId="77777777" w:rsidR="00144685" w:rsidRPr="00ED1744" w:rsidRDefault="00144685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5EA82AC" w14:textId="77777777" w:rsidR="00144685" w:rsidRPr="00ED1744" w:rsidRDefault="00144685" w:rsidP="00144685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PF</w:t>
            </w:r>
          </w:p>
          <w:p w14:paraId="60A3AF2A" w14:textId="77777777" w:rsidR="00144685" w:rsidRPr="00ED1744" w:rsidRDefault="00144685" w:rsidP="00144685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One review reported that the lowest PF for SDF compared to FV and placebo in the included studies was 96.1%.</w:t>
            </w:r>
          </w:p>
          <w:p w14:paraId="567124A5" w14:textId="77777777" w:rsidR="00144685" w:rsidRPr="00ED1744" w:rsidRDefault="00144685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B4C8BF2" w14:textId="77777777" w:rsidR="001A2CC9" w:rsidRPr="00ED1744" w:rsidRDefault="001A2CC9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u w:val="single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  <w:u w:val="single"/>
              </w:rPr>
              <w:t>RR</w:t>
            </w:r>
          </w:p>
          <w:p w14:paraId="4600F544" w14:textId="7BD4C566" w:rsidR="00B663CC" w:rsidRPr="00ED1744" w:rsidRDefault="00D61BB7" w:rsidP="00D61BB7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One review included </w:t>
            </w:r>
            <w:r w:rsidR="00B663CC" w:rsidRPr="00ED1744">
              <w:rPr>
                <w:rFonts w:cstheme="minorHAnsi"/>
                <w:sz w:val="16"/>
                <w:szCs w:val="16"/>
              </w:rPr>
              <w:t>2 studies that compared SDF</w:t>
            </w:r>
          </w:p>
          <w:p w14:paraId="1C65FEAB" w14:textId="01522C97" w:rsidR="00B663CC" w:rsidRPr="00ED1744" w:rsidRDefault="00B663CC" w:rsidP="00D61BB7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to </w:t>
            </w:r>
            <w:r w:rsidR="00D61BB7" w:rsidRPr="00ED1744">
              <w:rPr>
                <w:rFonts w:cstheme="minorHAnsi"/>
                <w:sz w:val="16"/>
                <w:szCs w:val="16"/>
              </w:rPr>
              <w:t>FV</w:t>
            </w:r>
            <w:r w:rsidRPr="00ED1744">
              <w:rPr>
                <w:rFonts w:cstheme="minorHAnsi"/>
                <w:sz w:val="16"/>
                <w:szCs w:val="16"/>
              </w:rPr>
              <w:t xml:space="preserve"> or ART restorations. </w:t>
            </w:r>
            <w:r w:rsidR="00D61BB7" w:rsidRPr="00ED1744">
              <w:rPr>
                <w:rFonts w:cstheme="minorHAnsi"/>
                <w:sz w:val="16"/>
                <w:szCs w:val="16"/>
              </w:rPr>
              <w:t>(RR=</w:t>
            </w:r>
            <w:r w:rsidRPr="00ED1744">
              <w:rPr>
                <w:rFonts w:cstheme="minorHAnsi"/>
                <w:sz w:val="16"/>
                <w:szCs w:val="16"/>
              </w:rPr>
              <w:t>1.66</w:t>
            </w:r>
            <w:r w:rsidR="00D61BB7" w:rsidRPr="00ED1744">
              <w:rPr>
                <w:rFonts w:cstheme="minorHAnsi"/>
                <w:sz w:val="16"/>
                <w:szCs w:val="16"/>
              </w:rPr>
              <w:t>).</w:t>
            </w:r>
          </w:p>
          <w:p w14:paraId="513DA3DC" w14:textId="5B37A8C3" w:rsidR="00B663CC" w:rsidRPr="00ED1744" w:rsidRDefault="00D61BB7" w:rsidP="00D61BB7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It included</w:t>
            </w:r>
            <w:r w:rsidR="00B663CC" w:rsidRPr="00ED1744">
              <w:rPr>
                <w:rFonts w:cstheme="minorHAnsi"/>
                <w:sz w:val="16"/>
                <w:szCs w:val="16"/>
              </w:rPr>
              <w:t xml:space="preserve"> 2 studies that compared</w:t>
            </w:r>
            <w:r w:rsidRPr="00ED1744">
              <w:rPr>
                <w:rFonts w:cstheme="minorHAnsi"/>
                <w:sz w:val="16"/>
                <w:szCs w:val="16"/>
              </w:rPr>
              <w:t xml:space="preserve"> </w:t>
            </w:r>
            <w:r w:rsidR="00B663CC" w:rsidRPr="00ED1744">
              <w:rPr>
                <w:rFonts w:cstheme="minorHAnsi"/>
                <w:sz w:val="16"/>
                <w:szCs w:val="16"/>
              </w:rPr>
              <w:t xml:space="preserve">SDF to </w:t>
            </w:r>
            <w:r w:rsidRPr="00ED1744">
              <w:rPr>
                <w:rFonts w:cstheme="minorHAnsi"/>
                <w:sz w:val="16"/>
                <w:szCs w:val="16"/>
              </w:rPr>
              <w:t>placebo/</w:t>
            </w:r>
            <w:r w:rsidR="00B663CC" w:rsidRPr="00ED1744">
              <w:rPr>
                <w:rFonts w:cstheme="minorHAnsi"/>
                <w:sz w:val="16"/>
                <w:szCs w:val="16"/>
              </w:rPr>
              <w:t>no</w:t>
            </w:r>
            <w:r w:rsidRPr="00ED1744">
              <w:rPr>
                <w:rFonts w:cstheme="minorHAnsi"/>
                <w:sz w:val="16"/>
                <w:szCs w:val="16"/>
              </w:rPr>
              <w:t xml:space="preserve"> </w:t>
            </w:r>
            <w:r w:rsidR="00B663CC" w:rsidRPr="00ED1744">
              <w:rPr>
                <w:rFonts w:cstheme="minorHAnsi"/>
                <w:sz w:val="16"/>
                <w:szCs w:val="16"/>
              </w:rPr>
              <w:t>treatment</w:t>
            </w:r>
            <w:r w:rsidRPr="00ED1744">
              <w:rPr>
                <w:rFonts w:cstheme="minorHAnsi"/>
                <w:sz w:val="16"/>
                <w:szCs w:val="16"/>
              </w:rPr>
              <w:t xml:space="preserve"> (RR=</w:t>
            </w:r>
            <w:r w:rsidR="00B663CC" w:rsidRPr="00ED1744">
              <w:rPr>
                <w:rFonts w:cstheme="minorHAnsi"/>
                <w:sz w:val="16"/>
                <w:szCs w:val="16"/>
              </w:rPr>
              <w:t>2.54</w:t>
            </w:r>
            <w:r w:rsidRPr="00ED1744">
              <w:rPr>
                <w:rFonts w:cstheme="minorHAnsi"/>
                <w:sz w:val="16"/>
                <w:szCs w:val="16"/>
              </w:rPr>
              <w:t>).</w:t>
            </w:r>
          </w:p>
        </w:tc>
      </w:tr>
      <w:tr w:rsidR="0073739D" w:rsidRPr="00ED1744" w14:paraId="4E54E47B" w14:textId="77777777" w:rsidTr="007C58DC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</w:tcPr>
          <w:p w14:paraId="302F0B66" w14:textId="77777777" w:rsidR="00115374" w:rsidRPr="00ED1744" w:rsidRDefault="00115374" w:rsidP="006F23C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7D524F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Duangthip, 2015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6F7FA8F" w14:textId="77777777" w:rsidR="00115374" w:rsidRPr="00ED1744" w:rsidRDefault="00115374" w:rsidP="006F23CF">
            <w:pPr>
              <w:ind w:left="-136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concentrat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254303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02C9A56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shd w:val="clear" w:color="auto" w:fill="8EAADB" w:themeFill="accent1" w:themeFillTint="99"/>
            <w:vAlign w:val="center"/>
          </w:tcPr>
          <w:p w14:paraId="0CDA9BCA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997392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97944E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3C566E53" w14:textId="77777777" w:rsidR="00115374" w:rsidRPr="00ED1744" w:rsidRDefault="00115374" w:rsidP="00115374">
            <w:pPr>
              <w:ind w:righ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SDF (65-91%) compared with no treatment (34%), FV (38-44%) and interim GIC (39-82%).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5AD3366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5" w:type="dxa"/>
            <w:shd w:val="clear" w:color="auto" w:fill="8EAADB" w:themeFill="accent1" w:themeFillTint="99"/>
            <w:vAlign w:val="center"/>
          </w:tcPr>
          <w:p w14:paraId="73DAD57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8EAADB" w:themeFill="accent1" w:themeFillTint="99"/>
          </w:tcPr>
          <w:p w14:paraId="576EB55B" w14:textId="3F07D751" w:rsidR="00115374" w:rsidRPr="00ED1744" w:rsidRDefault="001A2CC9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8EAADB" w:themeFill="accent1" w:themeFillTint="99"/>
            <w:vAlign w:val="center"/>
          </w:tcPr>
          <w:p w14:paraId="2D3D5F4D" w14:textId="2C01ADA1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67DD1A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3E1EFB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3 Studies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DB5B105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32AFE7B1" w14:textId="77777777" w:rsidTr="007C58DC">
        <w:trPr>
          <w:trHeight w:val="1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</w:tcPr>
          <w:p w14:paraId="29CE3075" w14:textId="77777777" w:rsidR="00115374" w:rsidRPr="00ED1744" w:rsidRDefault="00115374" w:rsidP="006F23C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625AFF3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Gao, 2016a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4EDBE70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539D02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5F34A3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11744A2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shd w:val="clear" w:color="auto" w:fill="8EAADB" w:themeFill="accent1" w:themeFillTint="99"/>
            <w:vAlign w:val="center"/>
          </w:tcPr>
          <w:p w14:paraId="354E5A6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9EF8BF2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5D88AE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8EAADB" w:themeFill="accent1" w:themeFillTint="99"/>
          </w:tcPr>
          <w:p w14:paraId="2F564891" w14:textId="77777777" w:rsidR="00115374" w:rsidRPr="00ED1744" w:rsidRDefault="00115374" w:rsidP="00115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86% (95% CI= 47-89%) at 6 months</w:t>
            </w:r>
          </w:p>
          <w:p w14:paraId="1C2AAB6F" w14:textId="77777777" w:rsidR="00115374" w:rsidRPr="00ED1744" w:rsidRDefault="00115374" w:rsidP="00115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81% (95% CI= 59-93%) at 12 months</w:t>
            </w:r>
          </w:p>
          <w:p w14:paraId="2BFF831D" w14:textId="77777777" w:rsidR="00115374" w:rsidRPr="00ED1744" w:rsidRDefault="00115374" w:rsidP="00115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78% (95% CI= 70-85%) at 18 months</w:t>
            </w:r>
          </w:p>
          <w:p w14:paraId="0455B572" w14:textId="77777777" w:rsidR="00115374" w:rsidRPr="00ED1744" w:rsidRDefault="00115374" w:rsidP="00115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65% (95% CI= 35-86%) at 24 months</w:t>
            </w:r>
          </w:p>
          <w:p w14:paraId="671E9BF2" w14:textId="77777777" w:rsidR="00115374" w:rsidRPr="00ED1744" w:rsidRDefault="00115374" w:rsidP="00115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71% (95% CI= 65-83%) at ≥ 30 months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1C51825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5" w:type="dxa"/>
            <w:shd w:val="clear" w:color="auto" w:fill="8EAADB" w:themeFill="accent1" w:themeFillTint="99"/>
            <w:vAlign w:val="center"/>
          </w:tcPr>
          <w:p w14:paraId="7E01D48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8EAADB" w:themeFill="accent1" w:themeFillTint="99"/>
            <w:vAlign w:val="center"/>
          </w:tcPr>
          <w:p w14:paraId="4F840990" w14:textId="6FA24396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8EAADB" w:themeFill="accent1" w:themeFillTint="99"/>
            <w:vAlign w:val="center"/>
          </w:tcPr>
          <w:p w14:paraId="27438DEC" w14:textId="4D3042EB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5A85DD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</w:tcPr>
          <w:p w14:paraId="0724E969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5 studies at 6-month follow-up</w:t>
            </w:r>
          </w:p>
          <w:p w14:paraId="2E1B0EA1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6 studies at 12-month follow-up</w:t>
            </w:r>
          </w:p>
          <w:p w14:paraId="5F0CF3C7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4 studies at 18-month follow-up</w:t>
            </w:r>
          </w:p>
          <w:p w14:paraId="0EF10977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4 studies at 24-month follow-up</w:t>
            </w:r>
          </w:p>
          <w:p w14:paraId="5004CA7C" w14:textId="77777777" w:rsidR="00115374" w:rsidRPr="00ED1744" w:rsidRDefault="00115374" w:rsidP="006F23C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4 studies at ≥ 30-month follow-up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62D8CFF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3252F806" w14:textId="77777777" w:rsidTr="007C58D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</w:tcBorders>
            <w:shd w:val="clear" w:color="auto" w:fill="2F5496" w:themeFill="accent1" w:themeFillShade="BF"/>
          </w:tcPr>
          <w:p w14:paraId="21582F6B" w14:textId="77777777" w:rsidR="00115374" w:rsidRPr="00ED1744" w:rsidRDefault="00115374" w:rsidP="006F23C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F1FE59A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Gao, 2016b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15B8149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1FAE847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1ADDC9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requenci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DEEAF6" w:themeColor="accent5" w:themeTint="33"/>
            </w:tcBorders>
            <w:shd w:val="clear" w:color="auto" w:fill="8EAADB" w:themeFill="accent1" w:themeFillTint="99"/>
            <w:vAlign w:val="center"/>
          </w:tcPr>
          <w:p w14:paraId="25F341F4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left w:val="single" w:sz="4" w:space="0" w:color="DEEAF6" w:themeColor="accent5" w:themeTint="33"/>
              <w:bottom w:val="single" w:sz="4" w:space="0" w:color="DEEAF6" w:themeColor="accent5" w:themeTint="33"/>
            </w:tcBorders>
            <w:shd w:val="clear" w:color="auto" w:fill="8EAADB" w:themeFill="accent1" w:themeFillTint="99"/>
            <w:vAlign w:val="center"/>
          </w:tcPr>
          <w:p w14:paraId="0035E59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EB685D0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B3844D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follow up durat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8EAADB" w:themeFill="accent1" w:themeFillTint="99"/>
            <w:vAlign w:val="center"/>
          </w:tcPr>
          <w:p w14:paraId="28B6EBB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66% (95% CI= 41-91%)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0C7E8B8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5" w:type="dxa"/>
            <w:shd w:val="clear" w:color="auto" w:fill="8EAADB" w:themeFill="accent1" w:themeFillTint="99"/>
            <w:vAlign w:val="center"/>
          </w:tcPr>
          <w:p w14:paraId="6DBA7F2B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shd w:val="clear" w:color="auto" w:fill="8EAADB" w:themeFill="accent1" w:themeFillTint="99"/>
            <w:vAlign w:val="center"/>
          </w:tcPr>
          <w:p w14:paraId="32051EAE" w14:textId="672E2084" w:rsidR="00115374" w:rsidRPr="00ED1744" w:rsidRDefault="001A2CC9" w:rsidP="001A2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shd w:val="clear" w:color="auto" w:fill="8EAADB" w:themeFill="accent1" w:themeFillTint="99"/>
            <w:vAlign w:val="center"/>
          </w:tcPr>
          <w:p w14:paraId="26AD9460" w14:textId="176FAB23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C21F52C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DC7921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5 Studies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1C3B8466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73739D" w:rsidRPr="00ED1744" w14:paraId="14DBA838" w14:textId="77777777" w:rsidTr="007C58DC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2F5496" w:themeFill="accent1" w:themeFillShade="BF"/>
          </w:tcPr>
          <w:p w14:paraId="3401D626" w14:textId="77777777" w:rsidR="00115374" w:rsidRPr="00ED1744" w:rsidRDefault="00115374" w:rsidP="006F23C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5812CB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ED1744">
              <w:rPr>
                <w:rFonts w:cstheme="minorHAnsi"/>
                <w:b/>
                <w:bCs/>
                <w:sz w:val="16"/>
                <w:szCs w:val="16"/>
              </w:rPr>
              <w:t>Chibinski, 2017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79D8289" w14:textId="77777777" w:rsidR="00115374" w:rsidRPr="00ED1744" w:rsidRDefault="00115374" w:rsidP="006F23CF">
            <w:pPr>
              <w:ind w:left="-136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Different concentration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0A586A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Different frequencies 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DEEAF6" w:themeColor="accent5" w:themeTint="33"/>
            </w:tcBorders>
            <w:shd w:val="clear" w:color="auto" w:fill="8EAADB" w:themeFill="accent1" w:themeFillTint="99"/>
            <w:vAlign w:val="center"/>
          </w:tcPr>
          <w:p w14:paraId="292AA58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4" w:space="0" w:color="DEEAF6" w:themeColor="accent5" w:themeTint="33"/>
              <w:left w:val="single" w:sz="4" w:space="0" w:color="DEEAF6" w:themeColor="accent5" w:themeTint="33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641E14F8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1176CD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1744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AB88DBD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Different follow up durations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13CAAF1B" w14:textId="3846FB26" w:rsidR="00115374" w:rsidRPr="00ED1744" w:rsidRDefault="00115374" w:rsidP="00115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61AC5C9F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C6A3A59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18852385" w14:textId="16804C78" w:rsidR="00115374" w:rsidRPr="00ED1744" w:rsidRDefault="00A06CCC" w:rsidP="00A06CCC">
            <w:pPr>
              <w:ind w:left="-109"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Active treatment: </w:t>
            </w:r>
            <w:r w:rsidR="00773721" w:rsidRPr="00ED1744">
              <w:rPr>
                <w:rFonts w:cstheme="minorHAnsi"/>
                <w:sz w:val="16"/>
                <w:szCs w:val="16"/>
              </w:rPr>
              <w:t>RR= 1.66 (95% CI= 1.41</w:t>
            </w:r>
            <w:r w:rsidRPr="00ED1744">
              <w:rPr>
                <w:rFonts w:cstheme="minorHAnsi"/>
                <w:sz w:val="16"/>
                <w:szCs w:val="16"/>
              </w:rPr>
              <w:t>–</w:t>
            </w:r>
            <w:r w:rsidR="00773721" w:rsidRPr="00ED1744">
              <w:rPr>
                <w:rFonts w:cstheme="minorHAnsi"/>
                <w:sz w:val="16"/>
                <w:szCs w:val="16"/>
              </w:rPr>
              <w:t>1.96)</w:t>
            </w:r>
          </w:p>
          <w:p w14:paraId="2B91ADAB" w14:textId="68F0467B" w:rsidR="00773721" w:rsidRPr="00ED1744" w:rsidRDefault="00A06CCC" w:rsidP="00A06CCC">
            <w:pPr>
              <w:ind w:left="-109"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 xml:space="preserve">Placebo: RR= </w:t>
            </w:r>
            <w:r w:rsidR="00773721" w:rsidRPr="00ED1744">
              <w:rPr>
                <w:rFonts w:cstheme="minorHAnsi"/>
                <w:sz w:val="16"/>
                <w:szCs w:val="16"/>
              </w:rPr>
              <w:t xml:space="preserve">2.54 </w:t>
            </w:r>
            <w:r w:rsidRPr="00ED1744">
              <w:rPr>
                <w:rFonts w:cstheme="minorHAnsi"/>
                <w:sz w:val="16"/>
                <w:szCs w:val="16"/>
              </w:rPr>
              <w:t>(</w:t>
            </w:r>
            <w:r w:rsidR="00773721" w:rsidRPr="00ED1744">
              <w:rPr>
                <w:rFonts w:cstheme="minorHAnsi"/>
                <w:sz w:val="16"/>
                <w:szCs w:val="16"/>
              </w:rPr>
              <w:t>95% CI</w:t>
            </w:r>
            <w:r w:rsidRPr="00ED1744">
              <w:rPr>
                <w:rFonts w:cstheme="minorHAnsi"/>
                <w:sz w:val="16"/>
                <w:szCs w:val="16"/>
              </w:rPr>
              <w:t>=</w:t>
            </w:r>
            <w:r w:rsidR="00773721" w:rsidRPr="00ED1744">
              <w:rPr>
                <w:rFonts w:cstheme="minorHAnsi"/>
                <w:sz w:val="16"/>
                <w:szCs w:val="16"/>
              </w:rPr>
              <w:t>1.67–3.85</w:t>
            </w:r>
            <w:r w:rsidRPr="00ED1744">
              <w:rPr>
                <w:rFonts w:cstheme="minorHAnsi"/>
                <w:sz w:val="16"/>
                <w:szCs w:val="16"/>
              </w:rPr>
              <w:t>)</w:t>
            </w:r>
            <w:r w:rsidR="00773721" w:rsidRPr="00ED1744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024D221B" w14:textId="0976BF33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4221B01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______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B72F439" w14:textId="77777777" w:rsidR="00115374" w:rsidRPr="00ED1744" w:rsidRDefault="00115374" w:rsidP="00D61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 comparing SDF to active materials</w:t>
            </w:r>
          </w:p>
          <w:p w14:paraId="540FE6AD" w14:textId="77777777" w:rsidR="00115374" w:rsidRPr="00ED1744" w:rsidRDefault="00115374" w:rsidP="00D61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1744">
              <w:rPr>
                <w:rFonts w:cstheme="minorHAnsi"/>
                <w:sz w:val="16"/>
                <w:szCs w:val="16"/>
              </w:rPr>
              <w:t>2 studies comparing SDF to placebo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1116EFE" w14:textId="77777777" w:rsidR="00115374" w:rsidRPr="00ED1744" w:rsidRDefault="00115374" w:rsidP="006F2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49D12AAF" w14:textId="77777777" w:rsidR="00E8662A" w:rsidRPr="00ED1744" w:rsidRDefault="00E8662A" w:rsidP="00E8662A">
      <w:pPr>
        <w:spacing w:after="0"/>
        <w:ind w:left="-426"/>
        <w:rPr>
          <w:rFonts w:cstheme="minorHAnsi"/>
          <w:sz w:val="14"/>
          <w:szCs w:val="14"/>
        </w:rPr>
      </w:pPr>
      <w:r w:rsidRPr="00ED1744">
        <w:rPr>
          <w:rFonts w:cstheme="minorHAnsi"/>
          <w:sz w:val="14"/>
          <w:szCs w:val="14"/>
        </w:rPr>
        <w:t>* No treatment and placebo were combined.</w:t>
      </w:r>
    </w:p>
    <w:p w14:paraId="211E08B3" w14:textId="22A3706C" w:rsidR="00E90F5A" w:rsidRDefault="00E8662A" w:rsidP="00E8662A">
      <w:pPr>
        <w:spacing w:after="0"/>
        <w:ind w:left="-426"/>
        <w:rPr>
          <w:rFonts w:cstheme="minorHAnsi"/>
          <w:sz w:val="14"/>
          <w:szCs w:val="14"/>
        </w:rPr>
      </w:pPr>
      <w:r w:rsidRPr="00ED1744">
        <w:rPr>
          <w:rFonts w:cstheme="minorHAnsi"/>
          <w:sz w:val="14"/>
          <w:szCs w:val="14"/>
        </w:rPr>
        <w:t xml:space="preserve">** This might differ from the number of included studies in some reviews because synthesising all included studies’ results was not always possible. </w:t>
      </w:r>
      <w:r w:rsidRPr="00ED1744">
        <w:rPr>
          <w:rFonts w:cstheme="minorHAnsi"/>
          <w:sz w:val="14"/>
          <w:szCs w:val="14"/>
        </w:rPr>
        <w:br/>
        <w:t>*** The summary presents various outcomes where meaningful results could be combined.</w:t>
      </w:r>
    </w:p>
    <w:p w14:paraId="731CB27A" w14:textId="50B5952F" w:rsidR="009E4112" w:rsidRPr="002D1C26" w:rsidRDefault="009E4112" w:rsidP="00E8662A">
      <w:pPr>
        <w:spacing w:after="0"/>
        <w:ind w:left="-426"/>
        <w:rPr>
          <w:rFonts w:cstheme="minorHAnsi"/>
          <w:sz w:val="14"/>
          <w:szCs w:val="14"/>
        </w:rPr>
      </w:pPr>
      <w:r>
        <w:rPr>
          <w:rFonts w:cstheme="minorHAnsi"/>
          <w:sz w:val="14"/>
          <w:szCs w:val="14"/>
        </w:rPr>
        <w:t xml:space="preserve">**** Contreras et al, systematic review was not included because they only reported the original studies individually. </w:t>
      </w:r>
    </w:p>
    <w:sectPr w:rsidR="009E4112" w:rsidRPr="002D1C26" w:rsidSect="000730F0">
      <w:headerReference w:type="default" r:id="rId9"/>
      <w:footerReference w:type="even" r:id="rId10"/>
      <w:footerReference w:type="default" r:id="rId11"/>
      <w:pgSz w:w="23811" w:h="16838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73CB3" w14:textId="77777777" w:rsidR="00A23C1C" w:rsidRDefault="00A23C1C" w:rsidP="00526F2D">
      <w:pPr>
        <w:spacing w:after="0" w:line="240" w:lineRule="auto"/>
      </w:pPr>
      <w:r>
        <w:separator/>
      </w:r>
    </w:p>
  </w:endnote>
  <w:endnote w:type="continuationSeparator" w:id="0">
    <w:p w14:paraId="2AF1C100" w14:textId="77777777" w:rsidR="00A23C1C" w:rsidRDefault="00A23C1C" w:rsidP="00526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2144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64251E" w14:textId="513B4984" w:rsidR="002D1C26" w:rsidRDefault="002D1C26" w:rsidP="006F23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ED8069" w14:textId="77777777" w:rsidR="002D1C26" w:rsidRDefault="002D1C26" w:rsidP="008E02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5603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61F1B3" w14:textId="729E5711" w:rsidR="002D1C26" w:rsidRDefault="002D1C26" w:rsidP="006F23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2A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27CFF6" w14:textId="77777777" w:rsidR="002D1C26" w:rsidRDefault="002D1C26" w:rsidP="008E02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F6BAC" w14:textId="77777777" w:rsidR="00A23C1C" w:rsidRDefault="00A23C1C" w:rsidP="00526F2D">
      <w:pPr>
        <w:spacing w:after="0" w:line="240" w:lineRule="auto"/>
      </w:pPr>
      <w:r>
        <w:separator/>
      </w:r>
    </w:p>
  </w:footnote>
  <w:footnote w:type="continuationSeparator" w:id="0">
    <w:p w14:paraId="5E7E2FE3" w14:textId="77777777" w:rsidR="00A23C1C" w:rsidRDefault="00A23C1C" w:rsidP="00526F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973D04" w14:textId="763E2C64" w:rsidR="002D1C26" w:rsidRDefault="002D1C26">
    <w:pPr>
      <w:pStyle w:val="Header"/>
    </w:pPr>
  </w:p>
  <w:p w14:paraId="7AC46D96" w14:textId="5CAD0FA6" w:rsidR="002D1C26" w:rsidRDefault="002D1C2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82F06"/>
    <w:multiLevelType w:val="hybridMultilevel"/>
    <w:tmpl w:val="8580F804"/>
    <w:lvl w:ilvl="0" w:tplc="BD56FE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tzS1NLMwNLI0MjdR0lEKTi0uzszPAykwqgUAzr32SCwAAAA="/>
  </w:docVars>
  <w:rsids>
    <w:rsidRoot w:val="004C0CCA"/>
    <w:rsid w:val="00014928"/>
    <w:rsid w:val="00024523"/>
    <w:rsid w:val="00036A92"/>
    <w:rsid w:val="00042461"/>
    <w:rsid w:val="00043A54"/>
    <w:rsid w:val="000730F0"/>
    <w:rsid w:val="00080BE5"/>
    <w:rsid w:val="00097D2D"/>
    <w:rsid w:val="000C6E10"/>
    <w:rsid w:val="000E3343"/>
    <w:rsid w:val="0010002A"/>
    <w:rsid w:val="0010476D"/>
    <w:rsid w:val="00115374"/>
    <w:rsid w:val="00122F2A"/>
    <w:rsid w:val="00125876"/>
    <w:rsid w:val="0013290C"/>
    <w:rsid w:val="00140C90"/>
    <w:rsid w:val="00142836"/>
    <w:rsid w:val="00144685"/>
    <w:rsid w:val="00165DDB"/>
    <w:rsid w:val="00170079"/>
    <w:rsid w:val="00175517"/>
    <w:rsid w:val="00190EF1"/>
    <w:rsid w:val="00197150"/>
    <w:rsid w:val="001A2A66"/>
    <w:rsid w:val="001A2CC9"/>
    <w:rsid w:val="001A7177"/>
    <w:rsid w:val="001E3E17"/>
    <w:rsid w:val="001E5388"/>
    <w:rsid w:val="001F04EF"/>
    <w:rsid w:val="00225DB7"/>
    <w:rsid w:val="002757FF"/>
    <w:rsid w:val="002C301C"/>
    <w:rsid w:val="002D1C26"/>
    <w:rsid w:val="002D3BB6"/>
    <w:rsid w:val="002E76DC"/>
    <w:rsid w:val="00344F40"/>
    <w:rsid w:val="00345CFD"/>
    <w:rsid w:val="00356A3C"/>
    <w:rsid w:val="003A0417"/>
    <w:rsid w:val="003A2BCA"/>
    <w:rsid w:val="003A3A93"/>
    <w:rsid w:val="003A3EA2"/>
    <w:rsid w:val="003D759D"/>
    <w:rsid w:val="004562B9"/>
    <w:rsid w:val="004576A6"/>
    <w:rsid w:val="00464BB1"/>
    <w:rsid w:val="0046539A"/>
    <w:rsid w:val="0047329B"/>
    <w:rsid w:val="00492A67"/>
    <w:rsid w:val="0049794E"/>
    <w:rsid w:val="004A28F7"/>
    <w:rsid w:val="004C0CCA"/>
    <w:rsid w:val="004E43F4"/>
    <w:rsid w:val="004E527F"/>
    <w:rsid w:val="004E7906"/>
    <w:rsid w:val="004F186C"/>
    <w:rsid w:val="004F3161"/>
    <w:rsid w:val="005100D0"/>
    <w:rsid w:val="005249E2"/>
    <w:rsid w:val="00526F2D"/>
    <w:rsid w:val="00562613"/>
    <w:rsid w:val="005631D4"/>
    <w:rsid w:val="005844F1"/>
    <w:rsid w:val="00591914"/>
    <w:rsid w:val="005A1C1F"/>
    <w:rsid w:val="005A760E"/>
    <w:rsid w:val="005C34A8"/>
    <w:rsid w:val="005E55D0"/>
    <w:rsid w:val="00630741"/>
    <w:rsid w:val="00635DB4"/>
    <w:rsid w:val="00646D06"/>
    <w:rsid w:val="00650B7D"/>
    <w:rsid w:val="006564BF"/>
    <w:rsid w:val="00685B2F"/>
    <w:rsid w:val="00687B12"/>
    <w:rsid w:val="006A3907"/>
    <w:rsid w:val="006F23CF"/>
    <w:rsid w:val="006F5E3B"/>
    <w:rsid w:val="00703D7B"/>
    <w:rsid w:val="00721B2E"/>
    <w:rsid w:val="007303D6"/>
    <w:rsid w:val="0073739D"/>
    <w:rsid w:val="007401AD"/>
    <w:rsid w:val="00773721"/>
    <w:rsid w:val="007814A6"/>
    <w:rsid w:val="00782A85"/>
    <w:rsid w:val="007865F3"/>
    <w:rsid w:val="0079068E"/>
    <w:rsid w:val="007B0591"/>
    <w:rsid w:val="007B3792"/>
    <w:rsid w:val="007C58DC"/>
    <w:rsid w:val="007D6C06"/>
    <w:rsid w:val="008379AA"/>
    <w:rsid w:val="0085365D"/>
    <w:rsid w:val="00864EA9"/>
    <w:rsid w:val="008666A0"/>
    <w:rsid w:val="00886CBA"/>
    <w:rsid w:val="008A27A1"/>
    <w:rsid w:val="008A739C"/>
    <w:rsid w:val="008B244D"/>
    <w:rsid w:val="008D2BFA"/>
    <w:rsid w:val="008E0206"/>
    <w:rsid w:val="00937896"/>
    <w:rsid w:val="00960439"/>
    <w:rsid w:val="009661EF"/>
    <w:rsid w:val="00972012"/>
    <w:rsid w:val="009834EA"/>
    <w:rsid w:val="00992CC1"/>
    <w:rsid w:val="009C7D4C"/>
    <w:rsid w:val="009D0C42"/>
    <w:rsid w:val="009E4112"/>
    <w:rsid w:val="00A034F0"/>
    <w:rsid w:val="00A06CCC"/>
    <w:rsid w:val="00A12642"/>
    <w:rsid w:val="00A23C1C"/>
    <w:rsid w:val="00A30A98"/>
    <w:rsid w:val="00A8022C"/>
    <w:rsid w:val="00A84C01"/>
    <w:rsid w:val="00AA5441"/>
    <w:rsid w:val="00AB626B"/>
    <w:rsid w:val="00AC27B6"/>
    <w:rsid w:val="00AC4D9D"/>
    <w:rsid w:val="00AC4E25"/>
    <w:rsid w:val="00B663CC"/>
    <w:rsid w:val="00B7521F"/>
    <w:rsid w:val="00B93C30"/>
    <w:rsid w:val="00BB740C"/>
    <w:rsid w:val="00BD0D85"/>
    <w:rsid w:val="00C05FA9"/>
    <w:rsid w:val="00C230A5"/>
    <w:rsid w:val="00C245B9"/>
    <w:rsid w:val="00C40E70"/>
    <w:rsid w:val="00C46DB9"/>
    <w:rsid w:val="00C5018D"/>
    <w:rsid w:val="00C513AB"/>
    <w:rsid w:val="00C5487A"/>
    <w:rsid w:val="00C7566F"/>
    <w:rsid w:val="00C767E5"/>
    <w:rsid w:val="00C816F4"/>
    <w:rsid w:val="00C837C2"/>
    <w:rsid w:val="00C94C7D"/>
    <w:rsid w:val="00C9618A"/>
    <w:rsid w:val="00CB609A"/>
    <w:rsid w:val="00CE132D"/>
    <w:rsid w:val="00CE23AB"/>
    <w:rsid w:val="00CE3E71"/>
    <w:rsid w:val="00D32AD4"/>
    <w:rsid w:val="00D3610A"/>
    <w:rsid w:val="00D61BB7"/>
    <w:rsid w:val="00D804CA"/>
    <w:rsid w:val="00DA44B5"/>
    <w:rsid w:val="00DB37C3"/>
    <w:rsid w:val="00DF6F1F"/>
    <w:rsid w:val="00DF7014"/>
    <w:rsid w:val="00E053E4"/>
    <w:rsid w:val="00E10032"/>
    <w:rsid w:val="00E137B7"/>
    <w:rsid w:val="00E2083D"/>
    <w:rsid w:val="00E217B7"/>
    <w:rsid w:val="00E24209"/>
    <w:rsid w:val="00E33EC5"/>
    <w:rsid w:val="00E36C33"/>
    <w:rsid w:val="00E70773"/>
    <w:rsid w:val="00E76206"/>
    <w:rsid w:val="00E85073"/>
    <w:rsid w:val="00E8662A"/>
    <w:rsid w:val="00E90F5A"/>
    <w:rsid w:val="00ED1744"/>
    <w:rsid w:val="00ED4327"/>
    <w:rsid w:val="00EE3910"/>
    <w:rsid w:val="00F068A1"/>
    <w:rsid w:val="00F40B3D"/>
    <w:rsid w:val="00F4579B"/>
    <w:rsid w:val="00F60273"/>
    <w:rsid w:val="00F80EF8"/>
    <w:rsid w:val="00F85F19"/>
    <w:rsid w:val="00F95465"/>
    <w:rsid w:val="00FC5C12"/>
    <w:rsid w:val="00FD6752"/>
    <w:rsid w:val="00FE14F9"/>
    <w:rsid w:val="00FE18BD"/>
    <w:rsid w:val="00FF3443"/>
    <w:rsid w:val="00FF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5E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C27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E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C27B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7865F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6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F2D"/>
  </w:style>
  <w:style w:type="paragraph" w:styleId="Footer">
    <w:name w:val="footer"/>
    <w:basedOn w:val="Normal"/>
    <w:link w:val="Foot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F2D"/>
  </w:style>
  <w:style w:type="paragraph" w:styleId="BalloonText">
    <w:name w:val="Balloon Text"/>
    <w:basedOn w:val="Normal"/>
    <w:link w:val="BalloonTextChar"/>
    <w:uiPriority w:val="99"/>
    <w:semiHidden/>
    <w:unhideWhenUsed/>
    <w:rsid w:val="0096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B059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7B0591"/>
    <w:pPr>
      <w:spacing w:line="221" w:lineRule="atLeast"/>
    </w:pPr>
    <w:rPr>
      <w:rFonts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C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4A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356A3C"/>
    <w:pPr>
      <w:autoSpaceDE w:val="0"/>
      <w:autoSpaceDN w:val="0"/>
      <w:adjustRightInd w:val="0"/>
      <w:spacing w:after="0" w:line="240" w:lineRule="auto"/>
      <w:ind w:left="1581"/>
    </w:pPr>
    <w:rPr>
      <w:rFonts w:ascii="Arial" w:hAnsi="Arial" w:cs="Arial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356A3C"/>
    <w:rPr>
      <w:rFonts w:ascii="Arial" w:hAnsi="Arial" w:cs="Arial"/>
      <w:b/>
      <w:bCs/>
      <w:sz w:val="12"/>
      <w:szCs w:val="12"/>
    </w:rPr>
  </w:style>
  <w:style w:type="paragraph" w:customStyle="1" w:styleId="EndNoteBibliography">
    <w:name w:val="EndNote Bibliography"/>
    <w:basedOn w:val="Normal"/>
    <w:link w:val="EndNoteBibliographyChar"/>
    <w:rsid w:val="008E0206"/>
    <w:pPr>
      <w:bidi/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0206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8E0206"/>
  </w:style>
  <w:style w:type="table" w:customStyle="1" w:styleId="GridTable1LightAccent5">
    <w:name w:val="Grid Table 1 Light Accent 5"/>
    <w:basedOn w:val="TableNormal"/>
    <w:uiPriority w:val="46"/>
    <w:rsid w:val="00B7521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C27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E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C27B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7865F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6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F2D"/>
  </w:style>
  <w:style w:type="paragraph" w:styleId="Footer">
    <w:name w:val="footer"/>
    <w:basedOn w:val="Normal"/>
    <w:link w:val="Foot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F2D"/>
  </w:style>
  <w:style w:type="paragraph" w:styleId="BalloonText">
    <w:name w:val="Balloon Text"/>
    <w:basedOn w:val="Normal"/>
    <w:link w:val="BalloonTextChar"/>
    <w:uiPriority w:val="99"/>
    <w:semiHidden/>
    <w:unhideWhenUsed/>
    <w:rsid w:val="0096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B059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7B0591"/>
    <w:pPr>
      <w:spacing w:line="221" w:lineRule="atLeast"/>
    </w:pPr>
    <w:rPr>
      <w:rFonts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C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4A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356A3C"/>
    <w:pPr>
      <w:autoSpaceDE w:val="0"/>
      <w:autoSpaceDN w:val="0"/>
      <w:adjustRightInd w:val="0"/>
      <w:spacing w:after="0" w:line="240" w:lineRule="auto"/>
      <w:ind w:left="1581"/>
    </w:pPr>
    <w:rPr>
      <w:rFonts w:ascii="Arial" w:hAnsi="Arial" w:cs="Arial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356A3C"/>
    <w:rPr>
      <w:rFonts w:ascii="Arial" w:hAnsi="Arial" w:cs="Arial"/>
      <w:b/>
      <w:bCs/>
      <w:sz w:val="12"/>
      <w:szCs w:val="12"/>
    </w:rPr>
  </w:style>
  <w:style w:type="paragraph" w:customStyle="1" w:styleId="EndNoteBibliography">
    <w:name w:val="EndNote Bibliography"/>
    <w:basedOn w:val="Normal"/>
    <w:link w:val="EndNoteBibliographyChar"/>
    <w:rsid w:val="008E0206"/>
    <w:pPr>
      <w:bidi/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0206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8E0206"/>
  </w:style>
  <w:style w:type="table" w:customStyle="1" w:styleId="GridTable1LightAccent5">
    <w:name w:val="Grid Table 1 Light Accent 5"/>
    <w:basedOn w:val="TableNormal"/>
    <w:uiPriority w:val="46"/>
    <w:rsid w:val="00B7521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C8895-1327-4ED4-84BB-8FE2E7608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sar Seifo (PG Research)</dc:creator>
  <cp:lastModifiedBy>Sevilla, Hernando Jr.</cp:lastModifiedBy>
  <cp:revision>2</cp:revision>
  <dcterms:created xsi:type="dcterms:W3CDTF">2019-07-09T17:16:00Z</dcterms:created>
  <dcterms:modified xsi:type="dcterms:W3CDTF">2019-07-09T17:16:00Z</dcterms:modified>
</cp:coreProperties>
</file>